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FB935D" w14:textId="67324785" w:rsidR="008E0E49" w:rsidRDefault="00692F59" w:rsidP="00E6364D">
      <w:pPr>
        <w:spacing w:line="360" w:lineRule="auto"/>
        <w:ind w:firstLineChars="200" w:firstLine="422"/>
        <w:jc w:val="center"/>
        <w:rPr>
          <w:rFonts w:ascii="Times New Roman Bold" w:eastAsia="宋体" w:hAnsi="Times New Roman Bold" w:cs="Times New Roman Bold" w:hint="eastAsia"/>
          <w:b/>
          <w:szCs w:val="21"/>
        </w:rPr>
      </w:pPr>
      <w:r w:rsidRPr="001A085D">
        <w:rPr>
          <w:rFonts w:ascii="Times New Roman" w:eastAsia="宋体" w:hAnsi="Times New Roman" w:cs="Times New Roman"/>
          <w:b/>
          <w:bCs/>
          <w:szCs w:val="21"/>
        </w:rPr>
        <w:t>Table S</w:t>
      </w:r>
      <w:r w:rsidR="00DE41C2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Pr="001A085D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 Bold" w:eastAsia="宋体" w:hAnsi="Times New Roman Bold" w:cs="Times New Roman Bold"/>
          <w:b/>
          <w:szCs w:val="21"/>
        </w:rPr>
        <w:t xml:space="preserve">Instrumental variables screening of </w:t>
      </w:r>
      <w:r w:rsidR="00DE41C2" w:rsidRPr="00DE41C2">
        <w:rPr>
          <w:rFonts w:ascii="Times New Roman Bold" w:eastAsia="宋体" w:hAnsi="Times New Roman Bold" w:cs="Times New Roman Bold"/>
          <w:b/>
          <w:szCs w:val="21"/>
        </w:rPr>
        <w:t xml:space="preserve">circulating metabolic factors </w:t>
      </w:r>
      <w:r>
        <w:rPr>
          <w:rFonts w:ascii="Times New Roman Bold" w:eastAsia="宋体" w:hAnsi="Times New Roman Bold" w:cs="Times New Roman Bold"/>
          <w:b/>
          <w:szCs w:val="21"/>
          <w:lang w:eastAsia="zh-Hans"/>
        </w:rPr>
        <w:t>on</w:t>
      </w:r>
      <w:r>
        <w:rPr>
          <w:rFonts w:ascii="Times New Roman Bold" w:eastAsia="宋体" w:hAnsi="Times New Roman Bold" w:cs="Times New Roman Bold"/>
          <w:b/>
          <w:szCs w:val="21"/>
        </w:rPr>
        <w:t xml:space="preserve"> </w:t>
      </w:r>
      <w:r w:rsidR="00594BEC" w:rsidRPr="00594BEC">
        <w:rPr>
          <w:rFonts w:ascii="Times New Roman Bold" w:eastAsia="宋体" w:hAnsi="Times New Roman Bold" w:cs="Times New Roman Bold" w:hint="eastAsia"/>
          <w:b/>
          <w:szCs w:val="21"/>
        </w:rPr>
        <w:t>meniscal injuries</w:t>
      </w:r>
      <w:r w:rsidR="008C22E6">
        <w:rPr>
          <w:rFonts w:ascii="Times New Roman Bold" w:eastAsia="宋体" w:hAnsi="Times New Roman Bold" w:cs="Times New Roman Bold" w:hint="eastAsia"/>
          <w:b/>
          <w:szCs w:val="21"/>
        </w:rPr>
        <w:t xml:space="preserve"> </w:t>
      </w:r>
      <w:r>
        <w:rPr>
          <w:rFonts w:ascii="Times New Roman Bold" w:eastAsia="宋体" w:hAnsi="Times New Roman Bold" w:cs="Times New Roman Bold"/>
          <w:b/>
          <w:szCs w:val="21"/>
        </w:rPr>
        <w:t>and F test of instrumental variables</w:t>
      </w:r>
    </w:p>
    <w:tbl>
      <w:tblPr>
        <w:tblW w:w="8529" w:type="dxa"/>
        <w:tblLook w:val="04A0" w:firstRow="1" w:lastRow="0" w:firstColumn="1" w:lastColumn="0" w:noHBand="0" w:noVBand="1"/>
      </w:tblPr>
      <w:tblGrid>
        <w:gridCol w:w="4085"/>
        <w:gridCol w:w="1018"/>
        <w:gridCol w:w="1104"/>
        <w:gridCol w:w="1161"/>
        <w:gridCol w:w="1161"/>
      </w:tblGrid>
      <w:tr w:rsidR="008C22E6" w:rsidRPr="008C22E6" w14:paraId="0EA3E109" w14:textId="77777777" w:rsidTr="00EB604E">
        <w:trPr>
          <w:trHeight w:val="308"/>
        </w:trPr>
        <w:tc>
          <w:tcPr>
            <w:tcW w:w="4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607119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xposure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DF9F2E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 w:val="18"/>
                <w:szCs w:val="18"/>
              </w:rPr>
              <w:t>Number of SNPs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EA6C0B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dian of F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3FD503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 w:val="18"/>
                <w:szCs w:val="18"/>
              </w:rPr>
              <w:t>Fmin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DBA70A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1B1B1B"/>
                <w:kern w:val="0"/>
                <w:sz w:val="18"/>
                <w:szCs w:val="18"/>
              </w:rPr>
              <w:t>Fmax</w:t>
            </w:r>
          </w:p>
        </w:tc>
      </w:tr>
      <w:tr w:rsidR="008C22E6" w:rsidRPr="008C22E6" w14:paraId="32FFBF14" w14:textId="77777777" w:rsidTr="00EB604E">
        <w:trPr>
          <w:trHeight w:val="278"/>
        </w:trPr>
        <w:tc>
          <w:tcPr>
            <w:tcW w:w="40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CC4CD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c acid ||ebi-a-GCST90018977</w:t>
            </w:r>
          </w:p>
        </w:tc>
        <w:tc>
          <w:tcPr>
            <w:tcW w:w="10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6BE98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AAA0F" w14:textId="5037F510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5635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B6F2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5274036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95647" w14:textId="55FCC3F1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4.7471</w:t>
            </w:r>
          </w:p>
        </w:tc>
      </w:tr>
      <w:tr w:rsidR="008C22E6" w:rsidRPr="008C22E6" w14:paraId="2027620B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24194" w14:textId="75A9F7CA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e mineral density||</w:t>
            </w:r>
            <w:r w:rsidR="00223ECC" w:rsidRPr="00223EC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bi-a-GCST0053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A800B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EDF17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251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15EEE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4076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3A7C1" w14:textId="6986D3B6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.4437</w:t>
            </w:r>
          </w:p>
        </w:tc>
      </w:tr>
      <w:tr w:rsidR="008C22E6" w:rsidRPr="008C22E6" w14:paraId="4D15F156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90C0D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rum 25-Hydroxyvitamin D levels||ebi-a-GCST900006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1037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AB804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.50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24779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459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CB484" w14:textId="377DF6D8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17.747</w:t>
            </w:r>
            <w:r w:rsidR="00501A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8C22E6" w:rsidRPr="008C22E6" w14:paraId="1D049EE8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851B9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C||ebi-a-GCST900259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40C1C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6935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.648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0AB2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00780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D0C7B" w14:textId="47ED6DD1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36.5137</w:t>
            </w:r>
          </w:p>
        </w:tc>
      </w:tr>
      <w:tr w:rsidR="008C22E6" w:rsidRPr="008C22E6" w14:paraId="2128A3C9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0EF8D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iglycerides||ebi-a-GCST900189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2DE70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2131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88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2189C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2365411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70147" w14:textId="1D11352C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9.1563</w:t>
            </w:r>
          </w:p>
        </w:tc>
      </w:tr>
      <w:tr w:rsidR="008C22E6" w:rsidRPr="008C22E6" w14:paraId="59489101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2931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iglycerides||ebi-a-GCST900929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081A" w14:textId="0BA2BE89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0329F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BC57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.979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E28DB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81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0577" w14:textId="3831A08B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4.8353</w:t>
            </w:r>
          </w:p>
        </w:tc>
      </w:tr>
      <w:tr w:rsidR="008C22E6" w:rsidRPr="008C22E6" w14:paraId="55A1CCE9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FA6FC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DL cholesterol||ebi-a-GCST900259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E04C" w14:textId="1C768B8F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B86D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99C8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.02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A3CC9" w14:textId="02A593C0" w:rsidR="008C22E6" w:rsidRPr="008C22E6" w:rsidRDefault="00B86DE1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86DE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2.870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ACE86" w14:textId="6607203F" w:rsidR="008C22E6" w:rsidRPr="008C22E6" w:rsidRDefault="00B86DE1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B86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8.417</w:t>
            </w:r>
            <w:r w:rsidR="00501A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C22E6" w:rsidRPr="008C22E6" w14:paraId="66785A88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EE581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DL cholesterol||ebi-a-GCST900189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5E0D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010E9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.66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57B9B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92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3D5A7" w14:textId="3A6CEBED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34.0308</w:t>
            </w:r>
          </w:p>
        </w:tc>
      </w:tr>
      <w:tr w:rsidR="008C22E6" w:rsidRPr="008C22E6" w14:paraId="60CE0482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FEC8" w14:textId="3F9B9085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DL cholesterol||</w:t>
            </w:r>
            <w:r w:rsidR="00223ECC"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bi-a-</w:t>
            </w: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ST900928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BFD4B" w14:textId="3EA17871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AA30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120C2" w14:textId="4729EDA2" w:rsidR="008C22E6" w:rsidRPr="008C22E6" w:rsidRDefault="00AA3052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05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.541</w:t>
            </w:r>
            <w:r w:rsidR="00501A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6546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664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4347B" w14:textId="7FA3B12B" w:rsidR="008C22E6" w:rsidRPr="008C22E6" w:rsidRDefault="00AA3052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05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.3215</w:t>
            </w:r>
          </w:p>
        </w:tc>
      </w:tr>
      <w:tr w:rsidR="008C22E6" w:rsidRPr="008C22E6" w14:paraId="50776EDA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FE769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olipoprotein A1 levels|||ebi-a-GCST900259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D8E78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7DF0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.90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F530E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515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20506" w14:textId="75C2248D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33.9488</w:t>
            </w:r>
          </w:p>
        </w:tc>
      </w:tr>
      <w:tr w:rsidR="008C22E6" w:rsidRPr="008C22E6" w14:paraId="43F6FB4D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7977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olipoprotein B levels||ebi-a-GCST900259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47CA9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F1C3D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0.548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B1685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600948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BB54D" w14:textId="3E676716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57.748</w:t>
            </w:r>
            <w:r w:rsidR="00501A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8C22E6" w:rsidRPr="008C22E6" w14:paraId="556DAD98" w14:textId="77777777" w:rsidTr="00EB604E">
        <w:trPr>
          <w:trHeight w:val="278"/>
        </w:trPr>
        <w:tc>
          <w:tcPr>
            <w:tcW w:w="408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470271" w14:textId="754940AC" w:rsidR="008C22E6" w:rsidRPr="008C22E6" w:rsidRDefault="00EB604E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B6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Fasting glucose</w:t>
            </w:r>
            <w:r w:rsidR="008C22E6"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||</w:t>
            </w:r>
            <w:r w:rsidRPr="00EB604E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bi-a-GCST90002232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356226" w14:textId="5DE3617B" w:rsidR="008C22E6" w:rsidRPr="008C22E6" w:rsidRDefault="00EB604E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030F03" w14:textId="1CA61E90" w:rsidR="008C22E6" w:rsidRPr="008C22E6" w:rsidRDefault="00EB604E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0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4.0644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63F20E" w14:textId="2234982B" w:rsidR="008C22E6" w:rsidRPr="008C22E6" w:rsidRDefault="00EB604E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0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.55875441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49E89D" w14:textId="6F82F49B" w:rsidR="008C22E6" w:rsidRPr="008C22E6" w:rsidRDefault="00EB604E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B604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89.509</w:t>
            </w:r>
            <w:r w:rsidR="00501A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8C22E6" w:rsidRPr="008C22E6" w14:paraId="2339CFDA" w14:textId="77777777" w:rsidTr="00EB604E">
        <w:trPr>
          <w:trHeight w:val="270"/>
        </w:trPr>
        <w:tc>
          <w:tcPr>
            <w:tcW w:w="40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A982E6" w14:textId="25CABEAA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lcium levels||</w:t>
            </w:r>
            <w:r w:rsidR="00223ECC"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ebi-a-</w:t>
            </w:r>
            <w:r w:rsidRPr="008C22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CST9002599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0F93DC" w14:textId="3079994D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416D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844C0" w14:textId="2E8E36D8" w:rsidR="008C22E6" w:rsidRPr="008C22E6" w:rsidRDefault="00416DE5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16DE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.796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624DD2" w14:textId="77777777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070773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50437C" w14:textId="1FC47E8F" w:rsidR="008C22E6" w:rsidRPr="008C22E6" w:rsidRDefault="008C22E6" w:rsidP="00E6364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C22E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0.806</w:t>
            </w:r>
            <w:r w:rsidR="00501A8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</w:tbl>
    <w:p w14:paraId="5C686DB3" w14:textId="77777777" w:rsidR="008E0E49" w:rsidRDefault="00692F59" w:rsidP="00E6364D">
      <w:pPr>
        <w:spacing w:line="360" w:lineRule="auto"/>
        <w:ind w:firstLine="200"/>
        <w:rPr>
          <w:rFonts w:hint="eastAsia"/>
        </w:rPr>
      </w:pPr>
      <w:r>
        <w:rPr>
          <w:rFonts w:ascii="Times New Roman" w:eastAsia="宋体" w:hAnsi="Times New Roman" w:cs="Times New Roman"/>
          <w:szCs w:val="21"/>
        </w:rPr>
        <w:t>SNPs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Single Nucleotide Polymorphisms</w:t>
      </w:r>
      <w:r>
        <w:rPr>
          <w:rFonts w:ascii="Times New Roman" w:eastAsia="宋体" w:hAnsi="Times New Roman" w:cs="Times New Roman"/>
          <w:szCs w:val="21"/>
        </w:rPr>
        <w:t>；</w:t>
      </w:r>
      <w:r>
        <w:rPr>
          <w:rFonts w:ascii="Times New Roman" w:eastAsia="宋体" w:hAnsi="Times New Roman" w:cs="Times New Roman"/>
          <w:szCs w:val="21"/>
        </w:rPr>
        <w:t>F</w:t>
      </w:r>
      <w:r>
        <w:rPr>
          <w:rFonts w:ascii="Times New Roman" w:eastAsia="宋体" w:hAnsi="Times New Roman" w:cs="Times New Roman"/>
          <w:szCs w:val="21"/>
        </w:rPr>
        <w:t>：</w:t>
      </w:r>
      <w:r>
        <w:rPr>
          <w:rFonts w:ascii="Times New Roman" w:eastAsia="宋体" w:hAnsi="Times New Roman" w:cs="Times New Roman"/>
          <w:szCs w:val="21"/>
        </w:rPr>
        <w:t>F statistics.</w:t>
      </w:r>
    </w:p>
    <w:sectPr w:rsidR="008E0E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0BE3A" w14:textId="77777777" w:rsidR="008B6C33" w:rsidRDefault="008B6C33" w:rsidP="00C317F7">
      <w:pPr>
        <w:rPr>
          <w:rFonts w:hint="eastAsia"/>
        </w:rPr>
      </w:pPr>
      <w:r>
        <w:separator/>
      </w:r>
    </w:p>
  </w:endnote>
  <w:endnote w:type="continuationSeparator" w:id="0">
    <w:p w14:paraId="44CC7A36" w14:textId="77777777" w:rsidR="008B6C33" w:rsidRDefault="008B6C33" w:rsidP="00C317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E4AAE0" w14:textId="77777777" w:rsidR="008B6C33" w:rsidRDefault="008B6C33" w:rsidP="00C317F7">
      <w:pPr>
        <w:rPr>
          <w:rFonts w:hint="eastAsia"/>
        </w:rPr>
      </w:pPr>
      <w:r>
        <w:separator/>
      </w:r>
    </w:p>
  </w:footnote>
  <w:footnote w:type="continuationSeparator" w:id="0">
    <w:p w14:paraId="6A1E4EC9" w14:textId="77777777" w:rsidR="008B6C33" w:rsidRDefault="008B6C33" w:rsidP="00C317F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DFE6512"/>
    <w:multiLevelType w:val="singleLevel"/>
    <w:tmpl w:val="DDFE6512"/>
    <w:lvl w:ilvl="0">
      <w:start w:val="3"/>
      <w:numFmt w:val="upperLetter"/>
      <w:suff w:val="nothing"/>
      <w:lvlText w:val="%1-"/>
      <w:lvlJc w:val="left"/>
    </w:lvl>
  </w:abstractNum>
  <w:num w:numId="1" w16cid:durableId="14537481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7D91"/>
    <w:rsid w:val="B7F762CD"/>
    <w:rsid w:val="ED6BFA0E"/>
    <w:rsid w:val="EFEB56E0"/>
    <w:rsid w:val="00006747"/>
    <w:rsid w:val="000329F5"/>
    <w:rsid w:val="00113624"/>
    <w:rsid w:val="001321B8"/>
    <w:rsid w:val="001A085D"/>
    <w:rsid w:val="001C191C"/>
    <w:rsid w:val="001E4D02"/>
    <w:rsid w:val="00223ECC"/>
    <w:rsid w:val="002863DC"/>
    <w:rsid w:val="00330875"/>
    <w:rsid w:val="00416DE5"/>
    <w:rsid w:val="004D09AA"/>
    <w:rsid w:val="00501A8E"/>
    <w:rsid w:val="005207F5"/>
    <w:rsid w:val="00594BEC"/>
    <w:rsid w:val="00633B79"/>
    <w:rsid w:val="00671498"/>
    <w:rsid w:val="00692F59"/>
    <w:rsid w:val="007A29AE"/>
    <w:rsid w:val="007E2FCE"/>
    <w:rsid w:val="008B6C33"/>
    <w:rsid w:val="008C22E6"/>
    <w:rsid w:val="008E0E49"/>
    <w:rsid w:val="00917530"/>
    <w:rsid w:val="00917BD2"/>
    <w:rsid w:val="00A10CE3"/>
    <w:rsid w:val="00AA3052"/>
    <w:rsid w:val="00B47C4D"/>
    <w:rsid w:val="00B84E41"/>
    <w:rsid w:val="00B86DE1"/>
    <w:rsid w:val="00BC5B1F"/>
    <w:rsid w:val="00C317F7"/>
    <w:rsid w:val="00C65E98"/>
    <w:rsid w:val="00CA5331"/>
    <w:rsid w:val="00CC3D8C"/>
    <w:rsid w:val="00DE41C2"/>
    <w:rsid w:val="00DF7D91"/>
    <w:rsid w:val="00E6364D"/>
    <w:rsid w:val="00EB604E"/>
    <w:rsid w:val="00EB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0E41F"/>
  <w15:docId w15:val="{291B91EF-A006-4641-8B5F-F7286128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刘雅晴</dc:creator>
  <cp:lastModifiedBy>jun zhang</cp:lastModifiedBy>
  <cp:revision>13</cp:revision>
  <dcterms:created xsi:type="dcterms:W3CDTF">2025-08-08T12:30:00Z</dcterms:created>
  <dcterms:modified xsi:type="dcterms:W3CDTF">2026-01-0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9AC8D7FFAFAAE9C650878F6575776BFE_42</vt:lpwstr>
  </property>
</Properties>
</file>